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1377"/>
        <w:gridCol w:w="1283"/>
        <w:gridCol w:w="4355"/>
        <w:gridCol w:w="1710"/>
        <w:gridCol w:w="1530"/>
        <w:gridCol w:w="1800"/>
        <w:gridCol w:w="1710"/>
      </w:tblGrid>
      <w:tr w:rsidR="00102ED2" w:rsidRPr="00407898" w14:paraId="185395D5" w14:textId="77777777" w:rsidTr="00C40F93">
        <w:trPr>
          <w:trHeight w:val="960"/>
        </w:trPr>
        <w:tc>
          <w:tcPr>
            <w:tcW w:w="1377" w:type="dxa"/>
            <w:noWrap/>
            <w:hideMark/>
          </w:tcPr>
          <w:p w14:paraId="67EDFF33" w14:textId="663616E0" w:rsidR="00102ED2" w:rsidRPr="00C40F93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</w:t>
            </w:r>
            <w:r w:rsidR="007F3E4B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in Douglas et al., 2011 [12]</w:t>
            </w:r>
          </w:p>
        </w:tc>
        <w:tc>
          <w:tcPr>
            <w:tcW w:w="1283" w:type="dxa"/>
            <w:noWrap/>
            <w:hideMark/>
          </w:tcPr>
          <w:p w14:paraId="3064366C" w14:textId="77777777" w:rsidR="00102ED2" w:rsidRPr="00C40F93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RANGE!B1:F17"/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  <w:bookmarkEnd w:id="0"/>
          </w:p>
        </w:tc>
        <w:tc>
          <w:tcPr>
            <w:tcW w:w="4355" w:type="dxa"/>
            <w:hideMark/>
          </w:tcPr>
          <w:p w14:paraId="0F88A07C" w14:textId="538F6A1F" w:rsidR="00102ED2" w:rsidRPr="00C40F93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NPs in the control region </w:t>
            </w:r>
            <w:r w:rsidR="00B80176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s. </w:t>
            </w: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946990</w:t>
            </w:r>
            <w:r w:rsidR="00B80176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10</w:t>
            </w:r>
            <w:r w:rsidR="00B80176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hideMark/>
          </w:tcPr>
          <w:p w14:paraId="078160F5" w14:textId="7856DFBC" w:rsidR="00102ED2" w:rsidRPr="00C40F93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I &amp; PC</w:t>
            </w:r>
            <w:r w:rsidR="007F3E4B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aplotypes w</w:t>
            </w:r>
            <w:r w:rsidR="00B80176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h</w:t>
            </w: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 indels</w:t>
            </w:r>
          </w:p>
        </w:tc>
        <w:tc>
          <w:tcPr>
            <w:tcW w:w="1530" w:type="dxa"/>
            <w:hideMark/>
          </w:tcPr>
          <w:p w14:paraId="09715B6B" w14:textId="37D21CD8" w:rsidR="00102ED2" w:rsidRPr="00C40F93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I &amp; PC</w:t>
            </w:r>
            <w:r w:rsidR="007F3E4B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80176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</w:t>
            </w: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s w</w:t>
            </w:r>
            <w:r w:rsidR="00B80176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h</w:t>
            </w: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ls</w:t>
            </w:r>
          </w:p>
        </w:tc>
        <w:tc>
          <w:tcPr>
            <w:tcW w:w="1800" w:type="dxa"/>
            <w:noWrap/>
            <w:hideMark/>
          </w:tcPr>
          <w:p w14:paraId="5CCCC520" w14:textId="75C20CF3" w:rsidR="00102ED2" w:rsidRPr="00C40F93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d in Douglas et al.</w:t>
            </w:r>
            <w:r w:rsidR="00B80176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11</w:t>
            </w:r>
            <w:r w:rsidR="004F6C69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12]</w:t>
            </w:r>
          </w:p>
        </w:tc>
        <w:tc>
          <w:tcPr>
            <w:tcW w:w="1710" w:type="dxa"/>
            <w:hideMark/>
          </w:tcPr>
          <w:p w14:paraId="36B351BD" w14:textId="342FB1A5" w:rsidR="00102ED2" w:rsidRPr="00C40F93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Douglas et al.</w:t>
            </w:r>
            <w:r w:rsidR="004F6C69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11 [12]</w:t>
            </w: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rds </w:t>
            </w:r>
            <w:r w:rsidR="00B80176"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ving the </w:t>
            </w:r>
            <w:r w:rsidRPr="00C4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haplotype</w:t>
            </w:r>
          </w:p>
        </w:tc>
      </w:tr>
      <w:tr w:rsidR="00102ED2" w:rsidRPr="00407898" w14:paraId="364B4E44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59A7BB82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2</w:t>
            </w:r>
          </w:p>
        </w:tc>
        <w:tc>
          <w:tcPr>
            <w:tcW w:w="1283" w:type="dxa"/>
            <w:noWrap/>
            <w:hideMark/>
          </w:tcPr>
          <w:p w14:paraId="12D14DBC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7001</w:t>
            </w:r>
          </w:p>
        </w:tc>
        <w:tc>
          <w:tcPr>
            <w:tcW w:w="4355" w:type="dxa"/>
            <w:noWrap/>
            <w:hideMark/>
          </w:tcPr>
          <w:p w14:paraId="029FE12B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351delG</w:t>
            </w:r>
          </w:p>
        </w:tc>
        <w:tc>
          <w:tcPr>
            <w:tcW w:w="1710" w:type="dxa"/>
            <w:noWrap/>
            <w:hideMark/>
          </w:tcPr>
          <w:p w14:paraId="4A8DE71E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</w:t>
            </w:r>
          </w:p>
        </w:tc>
        <w:tc>
          <w:tcPr>
            <w:tcW w:w="1530" w:type="dxa"/>
            <w:noWrap/>
            <w:hideMark/>
          </w:tcPr>
          <w:p w14:paraId="40E84217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/1</w:t>
            </w:r>
          </w:p>
        </w:tc>
        <w:tc>
          <w:tcPr>
            <w:tcW w:w="1800" w:type="dxa"/>
            <w:noWrap/>
            <w:hideMark/>
          </w:tcPr>
          <w:p w14:paraId="293C552F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ational Bison Range, Montana</w:t>
            </w:r>
          </w:p>
        </w:tc>
        <w:tc>
          <w:tcPr>
            <w:tcW w:w="1710" w:type="dxa"/>
            <w:noWrap/>
            <w:hideMark/>
          </w:tcPr>
          <w:p w14:paraId="0A9CA3F9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</w:tr>
      <w:tr w:rsidR="00102ED2" w:rsidRPr="00407898" w14:paraId="7BAD5AED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02065322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3</w:t>
            </w:r>
          </w:p>
        </w:tc>
        <w:tc>
          <w:tcPr>
            <w:tcW w:w="1283" w:type="dxa"/>
            <w:noWrap/>
            <w:hideMark/>
          </w:tcPr>
          <w:p w14:paraId="47AFFD51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92</w:t>
            </w:r>
          </w:p>
        </w:tc>
        <w:tc>
          <w:tcPr>
            <w:tcW w:w="4355" w:type="dxa"/>
            <w:noWrap/>
            <w:hideMark/>
          </w:tcPr>
          <w:p w14:paraId="4595EE96" w14:textId="41311ACD" w:rsidR="00102ED2" w:rsidRPr="007B59D5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AD3CDC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AD3CDC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189T</w:t>
            </w:r>
            <w:r w:rsidR="00AD3CDC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C, 16283A</w:t>
            </w:r>
            <w:r w:rsidR="00AD3CDC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166A</w:t>
            </w:r>
            <w:r w:rsidR="00AD3CDC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351delG</w:t>
            </w:r>
          </w:p>
        </w:tc>
        <w:tc>
          <w:tcPr>
            <w:tcW w:w="1710" w:type="dxa"/>
            <w:noWrap/>
            <w:hideMark/>
          </w:tcPr>
          <w:p w14:paraId="23EEB906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3</w:t>
            </w:r>
          </w:p>
        </w:tc>
        <w:tc>
          <w:tcPr>
            <w:tcW w:w="1530" w:type="dxa"/>
            <w:noWrap/>
            <w:hideMark/>
          </w:tcPr>
          <w:p w14:paraId="183CEE6E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3</w:t>
            </w:r>
          </w:p>
        </w:tc>
        <w:tc>
          <w:tcPr>
            <w:tcW w:w="1800" w:type="dxa"/>
            <w:noWrap/>
            <w:hideMark/>
          </w:tcPr>
          <w:p w14:paraId="74939DDE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5E1C386B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4C17ECB0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4486322E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4</w:t>
            </w:r>
          </w:p>
        </w:tc>
        <w:tc>
          <w:tcPr>
            <w:tcW w:w="1283" w:type="dxa"/>
            <w:noWrap/>
            <w:hideMark/>
          </w:tcPr>
          <w:p w14:paraId="6B3FE0C1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80</w:t>
            </w:r>
          </w:p>
        </w:tc>
        <w:tc>
          <w:tcPr>
            <w:tcW w:w="4355" w:type="dxa"/>
            <w:noWrap/>
            <w:hideMark/>
          </w:tcPr>
          <w:p w14:paraId="0C9E4859" w14:textId="0BBF6897" w:rsidR="00102ED2" w:rsidRPr="007B59D5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AD3CDC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AD3CDC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AD3CDC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166A</w:t>
            </w:r>
            <w:r w:rsidR="00AD3CDC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351delG</w:t>
            </w:r>
          </w:p>
        </w:tc>
        <w:tc>
          <w:tcPr>
            <w:tcW w:w="1710" w:type="dxa"/>
            <w:noWrap/>
            <w:hideMark/>
          </w:tcPr>
          <w:p w14:paraId="2F4A381A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5</w:t>
            </w:r>
          </w:p>
        </w:tc>
        <w:tc>
          <w:tcPr>
            <w:tcW w:w="1530" w:type="dxa"/>
            <w:noWrap/>
            <w:hideMark/>
          </w:tcPr>
          <w:p w14:paraId="4D571902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5/2</w:t>
            </w:r>
          </w:p>
        </w:tc>
        <w:tc>
          <w:tcPr>
            <w:tcW w:w="1800" w:type="dxa"/>
            <w:noWrap/>
            <w:hideMark/>
          </w:tcPr>
          <w:p w14:paraId="21673A38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10313DAE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51011A33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4CE009C8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5</w:t>
            </w:r>
          </w:p>
        </w:tc>
        <w:tc>
          <w:tcPr>
            <w:tcW w:w="1283" w:type="dxa"/>
            <w:noWrap/>
            <w:hideMark/>
          </w:tcPr>
          <w:p w14:paraId="49E4226F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82</w:t>
            </w:r>
          </w:p>
        </w:tc>
        <w:tc>
          <w:tcPr>
            <w:tcW w:w="4355" w:type="dxa"/>
            <w:noWrap/>
            <w:hideMark/>
          </w:tcPr>
          <w:p w14:paraId="5009E1ED" w14:textId="7173211A" w:rsidR="00102ED2" w:rsidRPr="007B59D5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5E5115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5E5115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5E5115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166A</w:t>
            </w:r>
            <w:r w:rsidR="005E5115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351delG</w:t>
            </w:r>
          </w:p>
        </w:tc>
        <w:tc>
          <w:tcPr>
            <w:tcW w:w="1710" w:type="dxa"/>
            <w:noWrap/>
            <w:hideMark/>
          </w:tcPr>
          <w:p w14:paraId="262D26A1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5</w:t>
            </w:r>
          </w:p>
        </w:tc>
        <w:tc>
          <w:tcPr>
            <w:tcW w:w="1530" w:type="dxa"/>
            <w:noWrap/>
            <w:hideMark/>
          </w:tcPr>
          <w:p w14:paraId="2D2FA6B0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5/2</w:t>
            </w:r>
          </w:p>
        </w:tc>
        <w:tc>
          <w:tcPr>
            <w:tcW w:w="1800" w:type="dxa"/>
            <w:noWrap/>
            <w:hideMark/>
          </w:tcPr>
          <w:p w14:paraId="181A6A42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486B21EB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7887E409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3256EA99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6</w:t>
            </w:r>
          </w:p>
        </w:tc>
        <w:tc>
          <w:tcPr>
            <w:tcW w:w="1283" w:type="dxa"/>
            <w:noWrap/>
            <w:hideMark/>
          </w:tcPr>
          <w:p w14:paraId="4B72C1C7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85</w:t>
            </w:r>
          </w:p>
        </w:tc>
        <w:tc>
          <w:tcPr>
            <w:tcW w:w="4355" w:type="dxa"/>
            <w:noWrap/>
            <w:hideMark/>
          </w:tcPr>
          <w:p w14:paraId="0C80D31A" w14:textId="71391AE4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5E5115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5E5115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5E5115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078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6290C</w:t>
            </w:r>
            <w:r w:rsidR="005E5115"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→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4078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66A</w:t>
            </w:r>
            <w:r w:rsidR="005E5115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221</w:t>
            </w: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.C, 351delG</w:t>
            </w:r>
          </w:p>
        </w:tc>
        <w:tc>
          <w:tcPr>
            <w:tcW w:w="1710" w:type="dxa"/>
            <w:noWrap/>
            <w:hideMark/>
          </w:tcPr>
          <w:p w14:paraId="452F3DD3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530" w:type="dxa"/>
            <w:noWrap/>
            <w:hideMark/>
          </w:tcPr>
          <w:p w14:paraId="40639607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800" w:type="dxa"/>
            <w:noWrap/>
            <w:hideMark/>
          </w:tcPr>
          <w:p w14:paraId="477F643B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7D351587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3C1A3819" w14:textId="77777777" w:rsidTr="00C40F93">
        <w:trPr>
          <w:trHeight w:val="630"/>
        </w:trPr>
        <w:tc>
          <w:tcPr>
            <w:tcW w:w="1377" w:type="dxa"/>
            <w:noWrap/>
            <w:hideMark/>
          </w:tcPr>
          <w:p w14:paraId="10442130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7</w:t>
            </w:r>
          </w:p>
        </w:tc>
        <w:tc>
          <w:tcPr>
            <w:tcW w:w="1283" w:type="dxa"/>
            <w:noWrap/>
            <w:hideMark/>
          </w:tcPr>
          <w:p w14:paraId="20B9E1EA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87</w:t>
            </w:r>
          </w:p>
        </w:tc>
        <w:tc>
          <w:tcPr>
            <w:tcW w:w="4355" w:type="dxa"/>
            <w:hideMark/>
          </w:tcPr>
          <w:p w14:paraId="161C9FAF" w14:textId="55A4C189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E01AE8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</w:t>
            </w: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 xml:space="preserve"> 15952delG, 15955delA, 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6048G</w:t>
            </w:r>
            <w:r w:rsidR="00E01AE8"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→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</w:t>
            </w:r>
            <w:r w:rsidRPr="004078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6105C</w:t>
            </w:r>
            <w:r w:rsidR="00E01AE8"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→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4078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6110G</w:t>
            </w:r>
            <w:r w:rsidR="00E01AE8"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→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</w:t>
            </w:r>
            <w:r w:rsidRPr="004078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6122C</w:t>
            </w:r>
            <w:r w:rsidR="00E01AE8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E01AE8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166A</w:t>
            </w:r>
            <w:r w:rsidR="00E01AE8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</w:t>
            </w:r>
            <w:r w:rsidRPr="004078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02C</w:t>
            </w:r>
            <w:r w:rsidR="00E01AE8"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→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, 351delG</w:t>
            </w:r>
          </w:p>
        </w:tc>
        <w:tc>
          <w:tcPr>
            <w:tcW w:w="1710" w:type="dxa"/>
            <w:noWrap/>
            <w:hideMark/>
          </w:tcPr>
          <w:p w14:paraId="6326AF99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530" w:type="dxa"/>
            <w:noWrap/>
            <w:hideMark/>
          </w:tcPr>
          <w:p w14:paraId="5E2B752B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800" w:type="dxa"/>
            <w:noWrap/>
            <w:hideMark/>
          </w:tcPr>
          <w:p w14:paraId="443AE4BD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2265F2A4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05E1CF3B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54E6EB9A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8</w:t>
            </w:r>
          </w:p>
        </w:tc>
        <w:tc>
          <w:tcPr>
            <w:tcW w:w="1283" w:type="dxa"/>
            <w:noWrap/>
            <w:hideMark/>
          </w:tcPr>
          <w:p w14:paraId="39E94897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88</w:t>
            </w:r>
          </w:p>
        </w:tc>
        <w:tc>
          <w:tcPr>
            <w:tcW w:w="4355" w:type="dxa"/>
            <w:noWrap/>
            <w:hideMark/>
          </w:tcPr>
          <w:p w14:paraId="459293EF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  <w:noWrap/>
            <w:hideMark/>
          </w:tcPr>
          <w:p w14:paraId="234211D1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</w:t>
            </w:r>
          </w:p>
        </w:tc>
        <w:tc>
          <w:tcPr>
            <w:tcW w:w="1530" w:type="dxa"/>
            <w:noWrap/>
            <w:hideMark/>
          </w:tcPr>
          <w:p w14:paraId="38B2382C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/0</w:t>
            </w:r>
          </w:p>
        </w:tc>
        <w:tc>
          <w:tcPr>
            <w:tcW w:w="1800" w:type="dxa"/>
            <w:noWrap/>
            <w:hideMark/>
          </w:tcPr>
          <w:p w14:paraId="2821C122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31FB0454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4C1606AB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42D7AD33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9</w:t>
            </w:r>
          </w:p>
        </w:tc>
        <w:tc>
          <w:tcPr>
            <w:tcW w:w="1283" w:type="dxa"/>
            <w:noWrap/>
            <w:hideMark/>
          </w:tcPr>
          <w:p w14:paraId="671C6227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97</w:t>
            </w:r>
          </w:p>
        </w:tc>
        <w:tc>
          <w:tcPr>
            <w:tcW w:w="4355" w:type="dxa"/>
            <w:noWrap/>
            <w:hideMark/>
          </w:tcPr>
          <w:p w14:paraId="46EE7032" w14:textId="17972B6C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166A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</w:t>
            </w: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 xml:space="preserve"> 351delG</w:t>
            </w:r>
          </w:p>
        </w:tc>
        <w:tc>
          <w:tcPr>
            <w:tcW w:w="1710" w:type="dxa"/>
            <w:noWrap/>
            <w:hideMark/>
          </w:tcPr>
          <w:p w14:paraId="44531BEF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5</w:t>
            </w:r>
          </w:p>
        </w:tc>
        <w:tc>
          <w:tcPr>
            <w:tcW w:w="1530" w:type="dxa"/>
            <w:noWrap/>
            <w:hideMark/>
          </w:tcPr>
          <w:p w14:paraId="43637DA2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5/2</w:t>
            </w:r>
          </w:p>
        </w:tc>
        <w:tc>
          <w:tcPr>
            <w:tcW w:w="1800" w:type="dxa"/>
            <w:noWrap/>
            <w:hideMark/>
          </w:tcPr>
          <w:p w14:paraId="5AD79993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1C2B818F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755B7CBC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040A9F0C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10</w:t>
            </w:r>
          </w:p>
        </w:tc>
        <w:tc>
          <w:tcPr>
            <w:tcW w:w="1283" w:type="dxa"/>
            <w:noWrap/>
            <w:hideMark/>
          </w:tcPr>
          <w:p w14:paraId="2684496E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90</w:t>
            </w:r>
          </w:p>
        </w:tc>
        <w:tc>
          <w:tcPr>
            <w:tcW w:w="4355" w:type="dxa"/>
            <w:noWrap/>
            <w:hideMark/>
          </w:tcPr>
          <w:p w14:paraId="3C01D209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  <w:noWrap/>
            <w:hideMark/>
          </w:tcPr>
          <w:p w14:paraId="2CE36B47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</w:t>
            </w:r>
          </w:p>
        </w:tc>
        <w:tc>
          <w:tcPr>
            <w:tcW w:w="1530" w:type="dxa"/>
            <w:noWrap/>
            <w:hideMark/>
          </w:tcPr>
          <w:p w14:paraId="2B974BA0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/0</w:t>
            </w:r>
          </w:p>
        </w:tc>
        <w:tc>
          <w:tcPr>
            <w:tcW w:w="1800" w:type="dxa"/>
            <w:noWrap/>
            <w:hideMark/>
          </w:tcPr>
          <w:p w14:paraId="663D01E1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4D7DFCE3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Fort Niobrara NWR</w:t>
            </w:r>
          </w:p>
        </w:tc>
      </w:tr>
      <w:tr w:rsidR="00102ED2" w:rsidRPr="00407898" w14:paraId="31E991F3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51CD2431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Hap11</w:t>
            </w:r>
          </w:p>
        </w:tc>
        <w:tc>
          <w:tcPr>
            <w:tcW w:w="1283" w:type="dxa"/>
            <w:noWrap/>
            <w:hideMark/>
          </w:tcPr>
          <w:p w14:paraId="45F25B38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94</w:t>
            </w:r>
          </w:p>
        </w:tc>
        <w:tc>
          <w:tcPr>
            <w:tcW w:w="4355" w:type="dxa"/>
            <w:noWrap/>
            <w:hideMark/>
          </w:tcPr>
          <w:p w14:paraId="7DA25100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  <w:noWrap/>
            <w:hideMark/>
          </w:tcPr>
          <w:p w14:paraId="570A6F26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</w:t>
            </w:r>
          </w:p>
        </w:tc>
        <w:tc>
          <w:tcPr>
            <w:tcW w:w="1530" w:type="dxa"/>
            <w:noWrap/>
            <w:hideMark/>
          </w:tcPr>
          <w:p w14:paraId="4656F246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/0</w:t>
            </w:r>
          </w:p>
        </w:tc>
        <w:tc>
          <w:tcPr>
            <w:tcW w:w="1800" w:type="dxa"/>
            <w:noWrap/>
            <w:hideMark/>
          </w:tcPr>
          <w:p w14:paraId="10994FBC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64948CC7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34681337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6890E114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12</w:t>
            </w:r>
          </w:p>
        </w:tc>
        <w:tc>
          <w:tcPr>
            <w:tcW w:w="1283" w:type="dxa"/>
            <w:noWrap/>
            <w:hideMark/>
          </w:tcPr>
          <w:p w14:paraId="1917B940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6998</w:t>
            </w:r>
          </w:p>
        </w:tc>
        <w:tc>
          <w:tcPr>
            <w:tcW w:w="4355" w:type="dxa"/>
            <w:noWrap/>
            <w:hideMark/>
          </w:tcPr>
          <w:p w14:paraId="3E2A7ED4" w14:textId="2E845F85" w:rsidR="00102ED2" w:rsidRPr="007B59D5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189T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C, 16283A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166A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10" w:type="dxa"/>
            <w:noWrap/>
            <w:hideMark/>
          </w:tcPr>
          <w:p w14:paraId="7F5055CA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3</w:t>
            </w:r>
          </w:p>
        </w:tc>
        <w:tc>
          <w:tcPr>
            <w:tcW w:w="1530" w:type="dxa"/>
            <w:noWrap/>
            <w:hideMark/>
          </w:tcPr>
          <w:p w14:paraId="47F8313A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3 w/ 351delG</w:t>
            </w:r>
          </w:p>
        </w:tc>
        <w:tc>
          <w:tcPr>
            <w:tcW w:w="1800" w:type="dxa"/>
            <w:noWrap/>
            <w:hideMark/>
          </w:tcPr>
          <w:p w14:paraId="178547E1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  <w:tc>
          <w:tcPr>
            <w:tcW w:w="1710" w:type="dxa"/>
            <w:noWrap/>
            <w:hideMark/>
          </w:tcPr>
          <w:p w14:paraId="6F2332FD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5C4789D4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17B5EFD6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13</w:t>
            </w:r>
          </w:p>
        </w:tc>
        <w:tc>
          <w:tcPr>
            <w:tcW w:w="1283" w:type="dxa"/>
            <w:noWrap/>
            <w:hideMark/>
          </w:tcPr>
          <w:p w14:paraId="39BEA9D4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7002</w:t>
            </w:r>
          </w:p>
        </w:tc>
        <w:tc>
          <w:tcPr>
            <w:tcW w:w="4355" w:type="dxa"/>
            <w:noWrap/>
            <w:hideMark/>
          </w:tcPr>
          <w:p w14:paraId="6285EF9F" w14:textId="25E08353" w:rsidR="00102ED2" w:rsidRPr="007B59D5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7A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15965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042T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C, 16122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351delG</w:t>
            </w:r>
          </w:p>
        </w:tc>
        <w:tc>
          <w:tcPr>
            <w:tcW w:w="1710" w:type="dxa"/>
            <w:noWrap/>
            <w:hideMark/>
          </w:tcPr>
          <w:p w14:paraId="47469D26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7</w:t>
            </w:r>
          </w:p>
        </w:tc>
        <w:tc>
          <w:tcPr>
            <w:tcW w:w="1530" w:type="dxa"/>
            <w:noWrap/>
            <w:hideMark/>
          </w:tcPr>
          <w:p w14:paraId="7B079457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 xml:space="preserve">Hap 7 </w:t>
            </w:r>
          </w:p>
        </w:tc>
        <w:tc>
          <w:tcPr>
            <w:tcW w:w="1800" w:type="dxa"/>
            <w:noWrap/>
            <w:hideMark/>
          </w:tcPr>
          <w:p w14:paraId="6CD2D021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Texas State Bison herd</w:t>
            </w:r>
          </w:p>
        </w:tc>
        <w:tc>
          <w:tcPr>
            <w:tcW w:w="1710" w:type="dxa"/>
            <w:noWrap/>
            <w:hideMark/>
          </w:tcPr>
          <w:p w14:paraId="6E876C02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Private herd in Montana</w:t>
            </w:r>
          </w:p>
        </w:tc>
      </w:tr>
      <w:tr w:rsidR="00102ED2" w:rsidRPr="00407898" w14:paraId="1CFF8E7F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3F7F62A8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p14</w:t>
            </w:r>
          </w:p>
        </w:tc>
        <w:tc>
          <w:tcPr>
            <w:tcW w:w="1283" w:type="dxa"/>
            <w:noWrap/>
            <w:hideMark/>
          </w:tcPr>
          <w:p w14:paraId="14F89C4D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7006</w:t>
            </w:r>
          </w:p>
        </w:tc>
        <w:tc>
          <w:tcPr>
            <w:tcW w:w="4355" w:type="dxa"/>
            <w:noWrap/>
            <w:hideMark/>
          </w:tcPr>
          <w:p w14:paraId="20910493" w14:textId="6AF6AE86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5delA, 16050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122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131T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C,</w:t>
            </w:r>
            <w:r w:rsidRPr="004078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6240C</w:t>
            </w:r>
            <w:r w:rsidR="00F90516"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→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, 351delG</w:t>
            </w:r>
          </w:p>
        </w:tc>
        <w:tc>
          <w:tcPr>
            <w:tcW w:w="1710" w:type="dxa"/>
            <w:noWrap/>
            <w:hideMark/>
          </w:tcPr>
          <w:p w14:paraId="766943A1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530" w:type="dxa"/>
            <w:noWrap/>
            <w:hideMark/>
          </w:tcPr>
          <w:p w14:paraId="3F547B96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800" w:type="dxa"/>
            <w:noWrap/>
            <w:hideMark/>
          </w:tcPr>
          <w:p w14:paraId="27160C53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Elk Island NP (</w:t>
            </w:r>
            <w:r w:rsidRPr="004078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bison </w:t>
            </w:r>
            <w:proofErr w:type="spellStart"/>
            <w:r w:rsidRPr="004078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abascae</w:t>
            </w:r>
            <w:proofErr w:type="spellEnd"/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13E39609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6AAA60B6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130A4C98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p15</w:t>
            </w:r>
          </w:p>
        </w:tc>
        <w:tc>
          <w:tcPr>
            <w:tcW w:w="1283" w:type="dxa"/>
            <w:noWrap/>
            <w:hideMark/>
          </w:tcPr>
          <w:p w14:paraId="0D292E60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7005</w:t>
            </w:r>
          </w:p>
        </w:tc>
        <w:tc>
          <w:tcPr>
            <w:tcW w:w="4355" w:type="dxa"/>
            <w:noWrap/>
            <w:hideMark/>
          </w:tcPr>
          <w:p w14:paraId="7FE4D377" w14:textId="3BBD9155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5delA, 15965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122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</w:t>
            </w:r>
            <w:r w:rsidRPr="004078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6148T</w:t>
            </w:r>
            <w:r w:rsidR="00F90516"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→</w:t>
            </w:r>
            <w:r w:rsidRPr="0040789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, 351delG</w:t>
            </w:r>
          </w:p>
        </w:tc>
        <w:tc>
          <w:tcPr>
            <w:tcW w:w="1710" w:type="dxa"/>
            <w:noWrap/>
            <w:hideMark/>
          </w:tcPr>
          <w:p w14:paraId="08917E16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530" w:type="dxa"/>
            <w:noWrap/>
            <w:hideMark/>
          </w:tcPr>
          <w:p w14:paraId="509EBD3A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800" w:type="dxa"/>
            <w:noWrap/>
            <w:hideMark/>
          </w:tcPr>
          <w:p w14:paraId="74CE2C7D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Elk Island NP (</w:t>
            </w:r>
            <w:r w:rsidRPr="004078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bison </w:t>
            </w:r>
            <w:proofErr w:type="spellStart"/>
            <w:r w:rsidRPr="004078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abascae</w:t>
            </w:r>
            <w:proofErr w:type="spellEnd"/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248DB01F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51563A98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254D22F3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16</w:t>
            </w:r>
          </w:p>
        </w:tc>
        <w:tc>
          <w:tcPr>
            <w:tcW w:w="1283" w:type="dxa"/>
            <w:noWrap/>
            <w:hideMark/>
          </w:tcPr>
          <w:p w14:paraId="1B428F48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7003</w:t>
            </w:r>
          </w:p>
        </w:tc>
        <w:tc>
          <w:tcPr>
            <w:tcW w:w="4355" w:type="dxa"/>
            <w:noWrap/>
            <w:hideMark/>
          </w:tcPr>
          <w:p w14:paraId="637F902D" w14:textId="555C6392" w:rsidR="00102ED2" w:rsidRPr="007B59D5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5952delG, 15957A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15965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042T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C, 16122C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F90516" w:rsidRPr="007B59D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B59D5">
              <w:rPr>
                <w:rFonts w:ascii="Times New Roman" w:hAnsi="Times New Roman" w:cs="Times New Roman"/>
                <w:sz w:val="24"/>
                <w:szCs w:val="24"/>
              </w:rPr>
              <w:t>G, 351delG</w:t>
            </w:r>
          </w:p>
        </w:tc>
        <w:tc>
          <w:tcPr>
            <w:tcW w:w="1710" w:type="dxa"/>
            <w:noWrap/>
            <w:hideMark/>
          </w:tcPr>
          <w:p w14:paraId="2FCAF214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 xml:space="preserve">Hap 7 </w:t>
            </w:r>
          </w:p>
        </w:tc>
        <w:tc>
          <w:tcPr>
            <w:tcW w:w="1530" w:type="dxa"/>
            <w:noWrap/>
            <w:hideMark/>
          </w:tcPr>
          <w:p w14:paraId="17B5BA0B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 xml:space="preserve">Hap 7 </w:t>
            </w:r>
          </w:p>
        </w:tc>
        <w:tc>
          <w:tcPr>
            <w:tcW w:w="1800" w:type="dxa"/>
            <w:noWrap/>
            <w:hideMark/>
          </w:tcPr>
          <w:p w14:paraId="31AEE421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Texas State Bison herd</w:t>
            </w:r>
          </w:p>
        </w:tc>
        <w:tc>
          <w:tcPr>
            <w:tcW w:w="1710" w:type="dxa"/>
            <w:noWrap/>
            <w:hideMark/>
          </w:tcPr>
          <w:p w14:paraId="1D729F4E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ED2" w:rsidRPr="00407898" w14:paraId="5C7BEAD8" w14:textId="77777777" w:rsidTr="00C40F93">
        <w:trPr>
          <w:trHeight w:val="315"/>
        </w:trPr>
        <w:tc>
          <w:tcPr>
            <w:tcW w:w="1377" w:type="dxa"/>
            <w:noWrap/>
            <w:hideMark/>
          </w:tcPr>
          <w:p w14:paraId="7412A917" w14:textId="77777777" w:rsidR="00102ED2" w:rsidRPr="007B59D5" w:rsidRDefault="00102ED2" w:rsidP="00F75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p17</w:t>
            </w:r>
          </w:p>
        </w:tc>
        <w:tc>
          <w:tcPr>
            <w:tcW w:w="1283" w:type="dxa"/>
            <w:noWrap/>
            <w:hideMark/>
          </w:tcPr>
          <w:p w14:paraId="0AEDC953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GU947004</w:t>
            </w:r>
          </w:p>
        </w:tc>
        <w:tc>
          <w:tcPr>
            <w:tcW w:w="4355" w:type="dxa"/>
            <w:noWrap/>
            <w:hideMark/>
          </w:tcPr>
          <w:p w14:paraId="5F513344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221.C, 351delG</w:t>
            </w:r>
          </w:p>
        </w:tc>
        <w:tc>
          <w:tcPr>
            <w:tcW w:w="1710" w:type="dxa"/>
            <w:noWrap/>
            <w:hideMark/>
          </w:tcPr>
          <w:p w14:paraId="4928A7CC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</w:t>
            </w:r>
          </w:p>
        </w:tc>
        <w:tc>
          <w:tcPr>
            <w:tcW w:w="1530" w:type="dxa"/>
            <w:noWrap/>
            <w:hideMark/>
          </w:tcPr>
          <w:p w14:paraId="37BA0CC2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Hap 1/1 + Hap 1/7</w:t>
            </w:r>
          </w:p>
        </w:tc>
        <w:tc>
          <w:tcPr>
            <w:tcW w:w="1800" w:type="dxa"/>
            <w:noWrap/>
            <w:hideMark/>
          </w:tcPr>
          <w:p w14:paraId="77884B89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898">
              <w:rPr>
                <w:rFonts w:ascii="Times New Roman" w:hAnsi="Times New Roman" w:cs="Times New Roman"/>
                <w:sz w:val="24"/>
                <w:szCs w:val="24"/>
              </w:rPr>
              <w:t>Yellowstone NP</w:t>
            </w:r>
          </w:p>
        </w:tc>
        <w:tc>
          <w:tcPr>
            <w:tcW w:w="1710" w:type="dxa"/>
            <w:noWrap/>
            <w:hideMark/>
          </w:tcPr>
          <w:p w14:paraId="42C6B789" w14:textId="77777777" w:rsidR="00102ED2" w:rsidRPr="00407898" w:rsidRDefault="00102ED2" w:rsidP="00F75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56E7CD" w14:textId="5A58D088" w:rsidR="00102ED2" w:rsidRPr="00407898" w:rsidRDefault="00FD04B2">
      <w:pPr>
        <w:rPr>
          <w:rFonts w:ascii="Times New Roman" w:hAnsi="Times New Roman" w:cs="Times New Roman"/>
          <w:sz w:val="24"/>
          <w:szCs w:val="24"/>
        </w:rPr>
      </w:pPr>
      <w:r w:rsidRPr="00407898">
        <w:rPr>
          <w:rFonts w:ascii="Times New Roman" w:hAnsi="Times New Roman" w:cs="Times New Roman"/>
          <w:sz w:val="24"/>
          <w:szCs w:val="24"/>
        </w:rPr>
        <w:t>Red SNPs are not found in the DOI &amp; PC</w:t>
      </w:r>
      <w:r w:rsidR="007F3E4B" w:rsidRPr="00407898">
        <w:rPr>
          <w:rFonts w:ascii="Times New Roman" w:hAnsi="Times New Roman" w:cs="Times New Roman"/>
          <w:sz w:val="24"/>
          <w:szCs w:val="24"/>
        </w:rPr>
        <w:t>A</w:t>
      </w:r>
      <w:r w:rsidRPr="00407898">
        <w:rPr>
          <w:rFonts w:ascii="Times New Roman" w:hAnsi="Times New Roman" w:cs="Times New Roman"/>
          <w:sz w:val="24"/>
          <w:szCs w:val="24"/>
        </w:rPr>
        <w:t xml:space="preserve"> herds</w:t>
      </w:r>
      <w:r w:rsidR="003867B6" w:rsidRPr="00407898">
        <w:rPr>
          <w:rFonts w:ascii="Times New Roman" w:hAnsi="Times New Roman" w:cs="Times New Roman"/>
          <w:sz w:val="24"/>
          <w:szCs w:val="24"/>
        </w:rPr>
        <w:t xml:space="preserve"> in this study</w:t>
      </w:r>
      <w:r w:rsidR="00407898">
        <w:rPr>
          <w:rFonts w:ascii="Times New Roman" w:hAnsi="Times New Roman" w:cs="Times New Roman"/>
          <w:sz w:val="24"/>
          <w:szCs w:val="24"/>
        </w:rPr>
        <w:t>.</w:t>
      </w:r>
    </w:p>
    <w:p w14:paraId="529BB7BF" w14:textId="3AE4E996" w:rsidR="00B4065C" w:rsidRDefault="00B4065C"/>
    <w:p w14:paraId="1580D084" w14:textId="3D8962A5" w:rsidR="00A928AF" w:rsidRDefault="00A928AF"/>
    <w:sectPr w:rsidR="00A928AF" w:rsidSect="003F3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88D"/>
    <w:rsid w:val="0001682B"/>
    <w:rsid w:val="0008069E"/>
    <w:rsid w:val="000812DF"/>
    <w:rsid w:val="000861FB"/>
    <w:rsid w:val="00086F2D"/>
    <w:rsid w:val="000B270D"/>
    <w:rsid w:val="000D06FA"/>
    <w:rsid w:val="00102ED2"/>
    <w:rsid w:val="00117904"/>
    <w:rsid w:val="00134CCC"/>
    <w:rsid w:val="00141646"/>
    <w:rsid w:val="00187981"/>
    <w:rsid w:val="001E70B8"/>
    <w:rsid w:val="00253E1C"/>
    <w:rsid w:val="00256657"/>
    <w:rsid w:val="00272410"/>
    <w:rsid w:val="003048A6"/>
    <w:rsid w:val="003839A7"/>
    <w:rsid w:val="003862D0"/>
    <w:rsid w:val="003867B6"/>
    <w:rsid w:val="00397538"/>
    <w:rsid w:val="003C2CA5"/>
    <w:rsid w:val="003F388D"/>
    <w:rsid w:val="00407898"/>
    <w:rsid w:val="00411B26"/>
    <w:rsid w:val="004137E4"/>
    <w:rsid w:val="00425DF6"/>
    <w:rsid w:val="00433684"/>
    <w:rsid w:val="004F0D9E"/>
    <w:rsid w:val="004F57FE"/>
    <w:rsid w:val="004F6C69"/>
    <w:rsid w:val="0057160B"/>
    <w:rsid w:val="005B652F"/>
    <w:rsid w:val="005C27C7"/>
    <w:rsid w:val="005E5115"/>
    <w:rsid w:val="00615A7B"/>
    <w:rsid w:val="0063199F"/>
    <w:rsid w:val="00642AAF"/>
    <w:rsid w:val="006F4B54"/>
    <w:rsid w:val="00711A56"/>
    <w:rsid w:val="007432EE"/>
    <w:rsid w:val="00762CE6"/>
    <w:rsid w:val="00782B32"/>
    <w:rsid w:val="00785B20"/>
    <w:rsid w:val="007870A0"/>
    <w:rsid w:val="007B59D5"/>
    <w:rsid w:val="007C22EF"/>
    <w:rsid w:val="007F3E4B"/>
    <w:rsid w:val="008233A6"/>
    <w:rsid w:val="00892104"/>
    <w:rsid w:val="00892B70"/>
    <w:rsid w:val="008D05A5"/>
    <w:rsid w:val="008F41E3"/>
    <w:rsid w:val="0090299D"/>
    <w:rsid w:val="0090468F"/>
    <w:rsid w:val="00924271"/>
    <w:rsid w:val="0092589C"/>
    <w:rsid w:val="00940E9C"/>
    <w:rsid w:val="00974CBD"/>
    <w:rsid w:val="00976222"/>
    <w:rsid w:val="00991F46"/>
    <w:rsid w:val="00A2513D"/>
    <w:rsid w:val="00A928AF"/>
    <w:rsid w:val="00AD3CDC"/>
    <w:rsid w:val="00AE3BCD"/>
    <w:rsid w:val="00B207AE"/>
    <w:rsid w:val="00B2309C"/>
    <w:rsid w:val="00B23613"/>
    <w:rsid w:val="00B4065C"/>
    <w:rsid w:val="00B504BD"/>
    <w:rsid w:val="00B52318"/>
    <w:rsid w:val="00B80176"/>
    <w:rsid w:val="00B8240D"/>
    <w:rsid w:val="00BE4AB3"/>
    <w:rsid w:val="00C40F93"/>
    <w:rsid w:val="00C50D3A"/>
    <w:rsid w:val="00D35D81"/>
    <w:rsid w:val="00DB59AA"/>
    <w:rsid w:val="00DE19F6"/>
    <w:rsid w:val="00DE7977"/>
    <w:rsid w:val="00E01AE8"/>
    <w:rsid w:val="00E71AB9"/>
    <w:rsid w:val="00E8473A"/>
    <w:rsid w:val="00ED6196"/>
    <w:rsid w:val="00EE551D"/>
    <w:rsid w:val="00F3450F"/>
    <w:rsid w:val="00F90516"/>
    <w:rsid w:val="00FD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B992C"/>
  <w15:chartTrackingRefBased/>
  <w15:docId w15:val="{F92458FF-E1C8-4C2F-8A39-B3F3CE1C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A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3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7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O.</dc:creator>
  <cp:keywords/>
  <dc:description/>
  <cp:lastModifiedBy>I. O.</cp:lastModifiedBy>
  <cp:revision>16</cp:revision>
  <cp:lastPrinted>2021-04-06T05:08:00Z</cp:lastPrinted>
  <dcterms:created xsi:type="dcterms:W3CDTF">2021-04-13T15:38:00Z</dcterms:created>
  <dcterms:modified xsi:type="dcterms:W3CDTF">2021-04-20T20:20:00Z</dcterms:modified>
</cp:coreProperties>
</file>